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25B41" w:rsidRDefault="00105B99" w:rsidP="00B97CB6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HCW In-depth i</w:t>
      </w:r>
      <w:r w:rsidR="00B25B41" w:rsidRPr="003D0CC0">
        <w:rPr>
          <w:rFonts w:cstheme="minorHAnsi"/>
          <w:b/>
          <w:bCs/>
        </w:rPr>
        <w:t>nterview question guide</w:t>
      </w:r>
    </w:p>
    <w:p w:rsidR="000C47A5" w:rsidRPr="003D0CC0" w:rsidRDefault="000C47A5" w:rsidP="00B97CB6">
      <w:pPr>
        <w:rPr>
          <w:rFonts w:cstheme="minorHAns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6925"/>
      </w:tblGrid>
      <w:tr w:rsidR="00B25B41" w:rsidTr="003D0A36">
        <w:tc>
          <w:tcPr>
            <w:tcW w:w="2425" w:type="dxa"/>
          </w:tcPr>
          <w:p w:rsidR="00B25B41" w:rsidRPr="00176DA9" w:rsidRDefault="00B25B41" w:rsidP="00176DA9">
            <w:pPr>
              <w:spacing w:line="276" w:lineRule="auto"/>
              <w:rPr>
                <w:rFonts w:cstheme="minorHAnsi"/>
                <w:b/>
                <w:bCs/>
              </w:rPr>
            </w:pPr>
            <w:r w:rsidRPr="00176DA9">
              <w:rPr>
                <w:rFonts w:cstheme="minorHAnsi"/>
                <w:b/>
                <w:bCs/>
              </w:rPr>
              <w:t>Topics</w:t>
            </w:r>
          </w:p>
        </w:tc>
        <w:tc>
          <w:tcPr>
            <w:tcW w:w="6925" w:type="dxa"/>
          </w:tcPr>
          <w:p w:rsidR="00B25B41" w:rsidRPr="00176DA9" w:rsidRDefault="00B25B41" w:rsidP="00176DA9">
            <w:pPr>
              <w:spacing w:line="276" w:lineRule="auto"/>
              <w:rPr>
                <w:rFonts w:cstheme="minorHAnsi"/>
                <w:b/>
                <w:bCs/>
              </w:rPr>
            </w:pPr>
            <w:r w:rsidRPr="00176DA9">
              <w:rPr>
                <w:rFonts w:cstheme="minorHAnsi"/>
                <w:b/>
                <w:bCs/>
              </w:rPr>
              <w:t xml:space="preserve">Questions </w:t>
            </w:r>
            <w:r w:rsidR="00573B43">
              <w:rPr>
                <w:rFonts w:cstheme="minorHAnsi"/>
                <w:b/>
                <w:bCs/>
              </w:rPr>
              <w:t xml:space="preserve">and </w:t>
            </w:r>
            <w:r w:rsidRPr="00176DA9">
              <w:rPr>
                <w:rFonts w:cstheme="minorHAnsi"/>
                <w:b/>
                <w:bCs/>
              </w:rPr>
              <w:t>probes</w:t>
            </w:r>
          </w:p>
        </w:tc>
      </w:tr>
      <w:tr w:rsidR="00B25B41" w:rsidTr="00C019E4">
        <w:trPr>
          <w:trHeight w:val="836"/>
        </w:trPr>
        <w:tc>
          <w:tcPr>
            <w:tcW w:w="2425" w:type="dxa"/>
          </w:tcPr>
          <w:p w:rsidR="00B25B41" w:rsidRPr="00176DA9" w:rsidRDefault="00B25B41" w:rsidP="00176DA9">
            <w:pPr>
              <w:spacing w:line="276" w:lineRule="auto"/>
              <w:rPr>
                <w:rFonts w:cstheme="minorHAnsi"/>
                <w:b/>
                <w:bCs/>
              </w:rPr>
            </w:pPr>
            <w:r w:rsidRPr="00176DA9">
              <w:rPr>
                <w:rFonts w:cstheme="minorHAnsi"/>
                <w:b/>
                <w:bCs/>
              </w:rPr>
              <w:t xml:space="preserve">1. </w:t>
            </w:r>
            <w:r w:rsidR="00904ADB">
              <w:rPr>
                <w:rFonts w:cstheme="minorHAnsi"/>
                <w:b/>
                <w:bCs/>
              </w:rPr>
              <w:t>Background information</w:t>
            </w:r>
          </w:p>
        </w:tc>
        <w:tc>
          <w:tcPr>
            <w:tcW w:w="6925" w:type="dxa"/>
          </w:tcPr>
          <w:p w:rsidR="00904ADB" w:rsidRDefault="00904ADB" w:rsidP="00176DA9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- Livelihood during COVID-19</w:t>
            </w:r>
          </w:p>
          <w:p w:rsidR="00B25B41" w:rsidRDefault="00904ADB" w:rsidP="00176DA9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- Work experience as HCW</w:t>
            </w:r>
            <w:bookmarkStart w:id="0" w:name="_GoBack"/>
            <w:bookmarkEnd w:id="0"/>
          </w:p>
        </w:tc>
      </w:tr>
      <w:tr w:rsidR="00B25B41" w:rsidTr="00C019E4">
        <w:trPr>
          <w:trHeight w:val="1169"/>
        </w:trPr>
        <w:tc>
          <w:tcPr>
            <w:tcW w:w="2425" w:type="dxa"/>
          </w:tcPr>
          <w:p w:rsidR="00B25B41" w:rsidRPr="00176DA9" w:rsidRDefault="003D0A36" w:rsidP="00176DA9">
            <w:pPr>
              <w:spacing w:line="276" w:lineRule="auto"/>
              <w:rPr>
                <w:rFonts w:cstheme="minorHAnsi"/>
                <w:b/>
                <w:bCs/>
              </w:rPr>
            </w:pPr>
            <w:r w:rsidRPr="00176DA9">
              <w:rPr>
                <w:rFonts w:cstheme="minorHAnsi"/>
                <w:b/>
                <w:bCs/>
              </w:rPr>
              <w:t>2. Tasks/role</w:t>
            </w:r>
            <w:r w:rsidR="00AA6F50">
              <w:rPr>
                <w:rFonts w:cstheme="minorHAnsi"/>
                <w:b/>
                <w:bCs/>
              </w:rPr>
              <w:t xml:space="preserve"> as HCW</w:t>
            </w:r>
          </w:p>
        </w:tc>
        <w:tc>
          <w:tcPr>
            <w:tcW w:w="6925" w:type="dxa"/>
          </w:tcPr>
          <w:p w:rsidR="00775C68" w:rsidRDefault="003D0A36" w:rsidP="00176DA9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- What is your role as a healthcare professional?</w:t>
            </w:r>
          </w:p>
          <w:p w:rsidR="00512F9E" w:rsidRPr="00512F9E" w:rsidRDefault="00775C68" w:rsidP="00176DA9">
            <w:pPr>
              <w:spacing w:line="276" w:lineRule="auto"/>
              <w:rPr>
                <w:rFonts w:cstheme="minorHAnsi"/>
                <w:cs/>
              </w:rPr>
            </w:pPr>
            <w:r>
              <w:rPr>
                <w:rFonts w:cstheme="minorHAnsi"/>
              </w:rPr>
              <w:t xml:space="preserve">- </w:t>
            </w:r>
            <w:r w:rsidR="00512F9E">
              <w:rPr>
                <w:rFonts w:cstheme="minorHAnsi"/>
              </w:rPr>
              <w:t>What are your task</w:t>
            </w:r>
            <w:r>
              <w:rPr>
                <w:rFonts w:cstheme="minorHAnsi"/>
              </w:rPr>
              <w:t>s</w:t>
            </w:r>
            <w:r w:rsidR="00512F9E">
              <w:rPr>
                <w:rFonts w:cstheme="minorHAnsi"/>
              </w:rPr>
              <w:t xml:space="preserve"> related to COVID-19?</w:t>
            </w:r>
          </w:p>
          <w:p w:rsidR="003D0A36" w:rsidRDefault="00512F9E" w:rsidP="00775C68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- Do you have any problems </w:t>
            </w:r>
            <w:r>
              <w:rPr>
                <w:rFonts w:cs="Leelawadee UI"/>
                <w:lang w:val="en-US"/>
              </w:rPr>
              <w:t xml:space="preserve">completing </w:t>
            </w:r>
            <w:r w:rsidR="00775C68">
              <w:rPr>
                <w:rFonts w:cstheme="minorHAnsi"/>
              </w:rPr>
              <w:t>those</w:t>
            </w:r>
            <w:r w:rsidR="003D0A36">
              <w:rPr>
                <w:rFonts w:cstheme="minorHAnsi"/>
              </w:rPr>
              <w:t xml:space="preserve"> tasks?</w:t>
            </w:r>
          </w:p>
        </w:tc>
      </w:tr>
      <w:tr w:rsidR="00B25B41" w:rsidTr="00C019E4">
        <w:trPr>
          <w:trHeight w:val="2060"/>
        </w:trPr>
        <w:tc>
          <w:tcPr>
            <w:tcW w:w="2425" w:type="dxa"/>
          </w:tcPr>
          <w:p w:rsidR="00B25B41" w:rsidRPr="00176DA9" w:rsidRDefault="00512F9E" w:rsidP="00176DA9">
            <w:pPr>
              <w:spacing w:line="276" w:lineRule="auto"/>
              <w:rPr>
                <w:b/>
                <w:bCs/>
                <w:lang w:val="en-US"/>
              </w:rPr>
            </w:pPr>
            <w:r w:rsidRPr="00176DA9">
              <w:rPr>
                <w:b/>
                <w:bCs/>
                <w:lang w:val="en-US"/>
              </w:rPr>
              <w:t>3. Knowledge on the disease</w:t>
            </w:r>
          </w:p>
        </w:tc>
        <w:tc>
          <w:tcPr>
            <w:tcW w:w="6925" w:type="dxa"/>
          </w:tcPr>
          <w:p w:rsidR="00775C68" w:rsidRDefault="00512F9E" w:rsidP="00176DA9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- Can you tell me about COVID-19</w:t>
            </w:r>
            <w:r w:rsidR="00775C68">
              <w:rPr>
                <w:rFonts w:cstheme="minorHAnsi"/>
              </w:rPr>
              <w:t>?</w:t>
            </w:r>
          </w:p>
          <w:p w:rsidR="00B25B41" w:rsidRDefault="00775C68" w:rsidP="00176DA9">
            <w:pPr>
              <w:spacing w:line="276" w:lineRule="auto"/>
              <w:rPr>
                <w:lang w:val="en-US"/>
              </w:rPr>
            </w:pPr>
            <w:r>
              <w:rPr>
                <w:rFonts w:cstheme="minorHAnsi"/>
              </w:rPr>
              <w:t xml:space="preserve">- </w:t>
            </w:r>
            <w:r w:rsidR="00512F9E">
              <w:rPr>
                <w:lang w:val="en-US"/>
              </w:rPr>
              <w:t>How is the disease transmitted, diagnosed and treated?</w:t>
            </w:r>
          </w:p>
          <w:p w:rsidR="00512F9E" w:rsidRDefault="00512F9E" w:rsidP="00176DA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- Who is at risk of being infected?</w:t>
            </w:r>
          </w:p>
          <w:p w:rsidR="00512F9E" w:rsidRDefault="00512F9E" w:rsidP="00176DA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- Are there behaviors that create more risk than others?</w:t>
            </w:r>
          </w:p>
          <w:p w:rsidR="00512F9E" w:rsidRDefault="00512F9E" w:rsidP="00176DA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- Are the any places that create more risk than others?</w:t>
            </w:r>
          </w:p>
          <w:p w:rsidR="00512F9E" w:rsidRPr="00512F9E" w:rsidRDefault="00512F9E" w:rsidP="00176DA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- Where do you get the information about the disease?</w:t>
            </w:r>
          </w:p>
        </w:tc>
      </w:tr>
      <w:tr w:rsidR="00B25B41" w:rsidTr="00C019E4">
        <w:trPr>
          <w:trHeight w:val="1880"/>
        </w:trPr>
        <w:tc>
          <w:tcPr>
            <w:tcW w:w="2425" w:type="dxa"/>
          </w:tcPr>
          <w:p w:rsidR="00B25B41" w:rsidRPr="00176DA9" w:rsidRDefault="00512F9E" w:rsidP="00176DA9">
            <w:pPr>
              <w:spacing w:line="276" w:lineRule="auto"/>
              <w:rPr>
                <w:rFonts w:cstheme="minorHAnsi"/>
                <w:b/>
                <w:bCs/>
              </w:rPr>
            </w:pPr>
            <w:r w:rsidRPr="00176DA9">
              <w:rPr>
                <w:rFonts w:cstheme="minorHAnsi"/>
                <w:b/>
                <w:bCs/>
              </w:rPr>
              <w:t>4. Risk factors and behaviours</w:t>
            </w:r>
          </w:p>
        </w:tc>
        <w:tc>
          <w:tcPr>
            <w:tcW w:w="6925" w:type="dxa"/>
          </w:tcPr>
          <w:p w:rsidR="00B25B41" w:rsidRDefault="00512F9E" w:rsidP="00176DA9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- Do you think you are at risk of getting infected?</w:t>
            </w:r>
          </w:p>
          <w:p w:rsidR="00512F9E" w:rsidRDefault="00512F9E" w:rsidP="00176DA9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- Are there a period of time or place that create more risk for you?</w:t>
            </w:r>
          </w:p>
          <w:p w:rsidR="00512F9E" w:rsidRDefault="00512F9E" w:rsidP="00176DA9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- How do you prevent yourself from getting infected?</w:t>
            </w:r>
          </w:p>
          <w:p w:rsidR="00512F9E" w:rsidRDefault="00512F9E" w:rsidP="00176DA9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- </w:t>
            </w:r>
            <w:r w:rsidR="00775C68">
              <w:rPr>
                <w:rFonts w:cstheme="minorHAnsi"/>
              </w:rPr>
              <w:t>What</w:t>
            </w:r>
            <w:r>
              <w:rPr>
                <w:rFonts w:cstheme="minorHAnsi"/>
              </w:rPr>
              <w:t xml:space="preserve"> do you need to prevent yourself?</w:t>
            </w:r>
          </w:p>
          <w:p w:rsidR="00512F9E" w:rsidRDefault="00512F9E" w:rsidP="008C16C2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- Do you have other risk</w:t>
            </w:r>
            <w:r w:rsidR="008C16C2">
              <w:rPr>
                <w:rFonts w:cstheme="minorHAnsi"/>
              </w:rPr>
              <w:t>s or concerns from your work</w:t>
            </w:r>
            <w:r>
              <w:rPr>
                <w:rFonts w:cstheme="minorHAnsi"/>
              </w:rPr>
              <w:t>?</w:t>
            </w:r>
          </w:p>
        </w:tc>
      </w:tr>
      <w:tr w:rsidR="00512F9E" w:rsidTr="00C019E4">
        <w:trPr>
          <w:trHeight w:val="1880"/>
        </w:trPr>
        <w:tc>
          <w:tcPr>
            <w:tcW w:w="2425" w:type="dxa"/>
          </w:tcPr>
          <w:p w:rsidR="00512F9E" w:rsidRPr="00176DA9" w:rsidRDefault="00512F9E" w:rsidP="00176DA9">
            <w:pPr>
              <w:spacing w:line="276" w:lineRule="auto"/>
              <w:rPr>
                <w:rFonts w:cstheme="minorHAnsi"/>
                <w:b/>
                <w:bCs/>
              </w:rPr>
            </w:pPr>
            <w:r w:rsidRPr="00176DA9">
              <w:rPr>
                <w:rFonts w:cstheme="minorHAnsi"/>
                <w:b/>
                <w:bCs/>
              </w:rPr>
              <w:t>5. Infection prevention and control</w:t>
            </w:r>
            <w:r w:rsidR="00176DA9" w:rsidRPr="00176DA9">
              <w:rPr>
                <w:rFonts w:cstheme="minorHAnsi"/>
                <w:b/>
                <w:bCs/>
              </w:rPr>
              <w:t xml:space="preserve"> strategy</w:t>
            </w:r>
          </w:p>
        </w:tc>
        <w:tc>
          <w:tcPr>
            <w:tcW w:w="6925" w:type="dxa"/>
          </w:tcPr>
          <w:p w:rsidR="00512F9E" w:rsidRDefault="00512F9E" w:rsidP="00176DA9">
            <w:pPr>
              <w:spacing w:line="276" w:lineRule="auto"/>
              <w:rPr>
                <w:cs/>
                <w:lang w:val="en-US"/>
              </w:rPr>
            </w:pPr>
            <w:r>
              <w:rPr>
                <w:rFonts w:cstheme="minorHAnsi"/>
              </w:rPr>
              <w:t xml:space="preserve">- What do you think about the current infection prevention and control </w:t>
            </w:r>
            <w:r>
              <w:rPr>
                <w:lang w:val="en-US"/>
              </w:rPr>
              <w:t>for healthcare professionals?</w:t>
            </w:r>
          </w:p>
          <w:p w:rsidR="00512F9E" w:rsidRDefault="00512F9E" w:rsidP="00176DA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- What do you see as the main challenges for the strategy?</w:t>
            </w:r>
          </w:p>
          <w:p w:rsidR="00512F9E" w:rsidRDefault="00512F9E" w:rsidP="00176DA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176DA9">
              <w:rPr>
                <w:lang w:val="en-US"/>
              </w:rPr>
              <w:t>How can existing strategy be improved?</w:t>
            </w:r>
          </w:p>
          <w:p w:rsidR="00176DA9" w:rsidRPr="00512F9E" w:rsidRDefault="00176DA9" w:rsidP="00176DA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- Are there problems with implementing the strategy?</w:t>
            </w:r>
          </w:p>
        </w:tc>
      </w:tr>
      <w:tr w:rsidR="00904ADB" w:rsidTr="00C019E4">
        <w:trPr>
          <w:trHeight w:val="1610"/>
        </w:trPr>
        <w:tc>
          <w:tcPr>
            <w:tcW w:w="2425" w:type="dxa"/>
          </w:tcPr>
          <w:p w:rsidR="00904ADB" w:rsidRPr="00242A8A" w:rsidRDefault="00904ADB" w:rsidP="00904ADB">
            <w:pPr>
              <w:spacing w:line="276" w:lineRule="auto"/>
              <w:rPr>
                <w:rFonts w:eastAsiaTheme="majorEastAsia" w:cstheme="majorBidi"/>
                <w:lang w:val="en-US"/>
              </w:rPr>
            </w:pPr>
            <w:r>
              <w:rPr>
                <w:rFonts w:cstheme="minorHAnsi"/>
                <w:b/>
                <w:bCs/>
              </w:rPr>
              <w:t xml:space="preserve">6. </w:t>
            </w:r>
            <w:r w:rsidRPr="00904ADB">
              <w:rPr>
                <w:rFonts w:cstheme="minorHAnsi"/>
                <w:b/>
                <w:bCs/>
              </w:rPr>
              <w:t>Conclusions</w:t>
            </w:r>
          </w:p>
        </w:tc>
        <w:tc>
          <w:tcPr>
            <w:tcW w:w="6925" w:type="dxa"/>
          </w:tcPr>
          <w:p w:rsidR="00904ADB" w:rsidRPr="00C019E4" w:rsidRDefault="00C019E4" w:rsidP="00C019E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904ADB" w:rsidRPr="00C019E4">
              <w:rPr>
                <w:lang w:val="en-US"/>
              </w:rPr>
              <w:t>Would you have anything do add?</w:t>
            </w:r>
          </w:p>
          <w:p w:rsidR="00904ADB" w:rsidRPr="00C019E4" w:rsidRDefault="00C019E4" w:rsidP="00C019E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904ADB" w:rsidRPr="00C019E4">
              <w:rPr>
                <w:lang w:val="en-US"/>
              </w:rPr>
              <w:t>Do you have any questions?</w:t>
            </w:r>
          </w:p>
          <w:p w:rsidR="00904ADB" w:rsidRPr="00242A8A" w:rsidRDefault="00C019E4" w:rsidP="00C019E4">
            <w:pPr>
              <w:spacing w:line="276" w:lineRule="auto"/>
              <w:rPr>
                <w:rFonts w:eastAsiaTheme="majorEastAsia" w:cstheme="majorBidi"/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904ADB" w:rsidRPr="00C019E4">
              <w:rPr>
                <w:lang w:val="en-US"/>
              </w:rPr>
              <w:t>Would you have any suggestions about specific areas of investigation we should consider in future interviews?</w:t>
            </w:r>
          </w:p>
        </w:tc>
      </w:tr>
    </w:tbl>
    <w:p w:rsidR="00B25B41" w:rsidRPr="00B97CB6" w:rsidRDefault="00B25B41" w:rsidP="00B97CB6">
      <w:pPr>
        <w:rPr>
          <w:rFonts w:cstheme="minorHAnsi"/>
        </w:rPr>
      </w:pPr>
    </w:p>
    <w:sectPr w:rsidR="00B25B41" w:rsidRPr="00B97C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Leelawadee UI">
    <w:panose1 w:val="020B0502040204020203"/>
    <w:charset w:val="00"/>
    <w:family w:val="swiss"/>
    <w:pitch w:val="variable"/>
    <w:sig w:usb0="A3000003" w:usb1="00000000" w:usb2="00010000" w:usb3="00000000" w:csb0="000101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9C2880"/>
    <w:multiLevelType w:val="hybridMultilevel"/>
    <w:tmpl w:val="DD7C8964"/>
    <w:lvl w:ilvl="0" w:tplc="E11EFBCE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DC486E"/>
    <w:multiLevelType w:val="hybridMultilevel"/>
    <w:tmpl w:val="765C3E28"/>
    <w:lvl w:ilvl="0" w:tplc="92BA82FC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2133C76"/>
    <w:multiLevelType w:val="hybridMultilevel"/>
    <w:tmpl w:val="18D2B14C"/>
    <w:lvl w:ilvl="0" w:tplc="1F7E6D78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7CB6"/>
    <w:rsid w:val="000C47A5"/>
    <w:rsid w:val="00105B99"/>
    <w:rsid w:val="00113B81"/>
    <w:rsid w:val="00164091"/>
    <w:rsid w:val="00176DA9"/>
    <w:rsid w:val="001F0078"/>
    <w:rsid w:val="00234C14"/>
    <w:rsid w:val="003619ED"/>
    <w:rsid w:val="003A15AC"/>
    <w:rsid w:val="003D0A36"/>
    <w:rsid w:val="003D0CC0"/>
    <w:rsid w:val="003F001C"/>
    <w:rsid w:val="00512F9E"/>
    <w:rsid w:val="00573B43"/>
    <w:rsid w:val="007365A8"/>
    <w:rsid w:val="00775C68"/>
    <w:rsid w:val="007A6BC5"/>
    <w:rsid w:val="008C16C2"/>
    <w:rsid w:val="008F22D5"/>
    <w:rsid w:val="00904ADB"/>
    <w:rsid w:val="00AA6F50"/>
    <w:rsid w:val="00B25B41"/>
    <w:rsid w:val="00B97CB6"/>
    <w:rsid w:val="00C019E4"/>
    <w:rsid w:val="00CA543F"/>
    <w:rsid w:val="00D61D81"/>
    <w:rsid w:val="00E72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E9657"/>
  <w15:chartTrackingRefBased/>
  <w15:docId w15:val="{8915CE00-1EC0-443A-BF76-427B93B6B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5B41"/>
    <w:pPr>
      <w:ind w:left="720"/>
      <w:contextualSpacing/>
    </w:pPr>
  </w:style>
  <w:style w:type="table" w:styleId="TableGrid">
    <w:name w:val="Table Grid"/>
    <w:basedOn w:val="TableNormal"/>
    <w:uiPriority w:val="39"/>
    <w:rsid w:val="00B25B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4ADB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4ADB"/>
    <w:rPr>
      <w:rFonts w:ascii="Segoe UI" w:hAnsi="Segoe UI" w:cs="Angsana New"/>
      <w:sz w:val="18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708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23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8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13</Words>
  <Characters>121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naphat Jongdeepaisal</dc:creator>
  <cp:keywords/>
  <dc:description/>
  <cp:lastModifiedBy>Monnaphat Jongdeepaisal</cp:lastModifiedBy>
  <cp:revision>7</cp:revision>
  <dcterms:created xsi:type="dcterms:W3CDTF">2022-02-12T04:20:00Z</dcterms:created>
  <dcterms:modified xsi:type="dcterms:W3CDTF">2022-02-12T05:08:00Z</dcterms:modified>
</cp:coreProperties>
</file>